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62A" w:rsidRDefault="00752D5E" w:rsidP="00CE2F13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FF252A">
        <w:rPr>
          <w:rFonts w:ascii="Times New Roman" w:hAnsi="Times New Roman"/>
          <w:b/>
          <w:sz w:val="24"/>
          <w:szCs w:val="24"/>
          <w:lang w:val="en-GB"/>
        </w:rPr>
        <w:t>S1 Table. Mean values of variables analysed in stand age classes and Spearman coefficient (R) between variables and tree stand age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</w:p>
    <w:tbl>
      <w:tblPr>
        <w:tblW w:w="9215" w:type="dxa"/>
        <w:tblInd w:w="-2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744"/>
        <w:gridCol w:w="744"/>
        <w:gridCol w:w="744"/>
        <w:gridCol w:w="745"/>
        <w:gridCol w:w="744"/>
        <w:gridCol w:w="744"/>
        <w:gridCol w:w="744"/>
        <w:gridCol w:w="745"/>
      </w:tblGrid>
      <w:tr w:rsidR="00FB3E17" w:rsidRPr="00433896" w:rsidTr="008932E7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lass 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lass 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lass 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lass 4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lass 5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>H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>p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B3E17" w:rsidRPr="00433896" w:rsidRDefault="00DF366A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R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1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1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1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1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8.0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0.617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cover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0.53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0.51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0.14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8.51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1.0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0.255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1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30a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4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0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5.5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0.552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cover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2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4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.3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.55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.1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0.522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4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2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5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6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8.1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0.684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cover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37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40a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.07bc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1.19c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8.6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0.667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9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2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10a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4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4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6.3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-0.386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cover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4.7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56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81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18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63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4.7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-0.489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.9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3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80a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7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3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5.0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-0.356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cover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9.53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2.95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2.66bc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8.6bc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7.59c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.2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0.636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.4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.8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10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6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.4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-0.282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cover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.4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7.34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3.18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9.58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8.08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4.7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0.499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</w:t>
            </w:r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,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bryophyte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.4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9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0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4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.8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4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17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-0.111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cover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</w:t>
            </w:r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,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bryophyte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.1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7.33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3.18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9.58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8.08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4.9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0.500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</w:t>
            </w:r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,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lichen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9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10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2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6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6.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-0.531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cover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</w:t>
            </w:r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,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lichen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6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1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4.8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-0.700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864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WD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.4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.7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80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7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.4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.0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-0.246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864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WD</w:t>
            </w:r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,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bryophyte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4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.80c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20abc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3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90abc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.6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-0.037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WD</w:t>
            </w:r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,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lichen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9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60bc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40c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50ac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8.2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-0.450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864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proofErr w:type="spellStart"/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inus</w:t>
            </w:r>
            <w:proofErr w:type="spellEnd"/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trunk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.6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60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0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1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5.8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0.213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864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proofErr w:type="spellStart"/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inus</w:t>
            </w:r>
            <w:proofErr w:type="spellEnd"/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trunks,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bryophyte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6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60a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2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4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3.4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0.076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proofErr w:type="spellStart"/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inus</w:t>
            </w:r>
            <w:proofErr w:type="spellEnd"/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trunks,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lichen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0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00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8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7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3.4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0.281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proofErr w:type="spellStart"/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Quercus</w:t>
            </w:r>
            <w:proofErr w:type="spellEnd"/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trunk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5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0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4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4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.9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4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0.302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proofErr w:type="spellStart"/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Quercus</w:t>
            </w:r>
            <w:proofErr w:type="spellEnd"/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trunks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ryophyte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3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7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3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2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.0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4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0.303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proofErr w:type="spellStart"/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Quercus</w:t>
            </w:r>
            <w:proofErr w:type="spellEnd"/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trunks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chen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2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3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1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2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.4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5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0.287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proofErr w:type="spellStart"/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icea</w:t>
            </w:r>
            <w:proofErr w:type="spellEnd"/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trunk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9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6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.6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2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0.383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proofErr w:type="spellStart"/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icea</w:t>
            </w:r>
            <w:proofErr w:type="spellEnd"/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trunks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ryophyte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6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5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.4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2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0.386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proofErr w:type="spellStart"/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icea</w:t>
            </w:r>
            <w:proofErr w:type="spellEnd"/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trunks,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lichen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3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1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6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22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0.247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runk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.8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3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9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.9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6.4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0.451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runks</w:t>
            </w:r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,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bryophyte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8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00a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8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1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5.5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0.398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runks</w:t>
            </w:r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,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lichen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3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1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8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3.8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0.392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864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ree and shrub specie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5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4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9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2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8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2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51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0.151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864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</w:t>
            </w:r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vascular non tree specie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6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90a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9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2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.7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1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-0.309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</w:t>
            </w:r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bryophyte specie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.60abc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.90ac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.50abc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.0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.80c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.6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0.074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864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chen specie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8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.2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8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1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5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6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32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-0.245</w:t>
            </w:r>
          </w:p>
        </w:tc>
      </w:tr>
      <w:tr w:rsidR="00E713AF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713AF" w:rsidRPr="00433896" w:rsidRDefault="00433896" w:rsidP="00864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</w:t>
            </w:r>
            <w:r w:rsidR="000D0CFE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E713AF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vascular non tree</w:t>
            </w:r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E713AF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</w:t>
            </w:r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ecies</w:t>
            </w:r>
            <w:r w:rsidR="00E713AF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and terrestrial cryptogam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713AF" w:rsidRPr="00433896" w:rsidRDefault="00E713AF" w:rsidP="00E713A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4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713AF" w:rsidRPr="00433896" w:rsidRDefault="00E713AF" w:rsidP="00E713A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4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713AF" w:rsidRPr="00433896" w:rsidRDefault="00E713AF" w:rsidP="00E713A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713AF" w:rsidRPr="00433896" w:rsidRDefault="00E713AF" w:rsidP="00E713A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713AF" w:rsidRPr="00433896" w:rsidRDefault="00E713AF" w:rsidP="00E713A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38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6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713AF" w:rsidRPr="00433896" w:rsidRDefault="00E713AF" w:rsidP="00E713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38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85</w:t>
            </w:r>
          </w:p>
          <w:p w:rsidR="00E713AF" w:rsidRPr="00433896" w:rsidRDefault="00E713AF" w:rsidP="00E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713AF" w:rsidRPr="00433896" w:rsidRDefault="00E713AF" w:rsidP="00E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713AF" w:rsidRPr="00433896" w:rsidRDefault="00E713AF" w:rsidP="00E7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 w:eastAsia="pl-PL"/>
              </w:rPr>
              <w:t>-0.393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all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5.9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.1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3.1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2.2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5.3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7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2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-0.180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B5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AF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B50D53" w:rsidP="00363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</w:t>
            </w:r>
            <w:r w:rsidR="00363C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B50D53" w:rsidP="00363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</w:t>
            </w:r>
            <w:r w:rsidR="00363C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363C02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50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363C02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40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363C02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60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B3E17" w:rsidRPr="00433896" w:rsidRDefault="00363C02" w:rsidP="00C07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363C0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B3E17" w:rsidRPr="00433896" w:rsidRDefault="00B50D53" w:rsidP="00363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="00363C0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C07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C07AD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l-PL"/>
              </w:rPr>
              <w:t>0.3</w:t>
            </w:r>
            <w:r w:rsidR="00C07AD2" w:rsidRPr="00C07AD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l-PL"/>
              </w:rPr>
              <w:t>23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pecies c</w:t>
            </w:r>
            <w:r w:rsidR="00864E28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ov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AF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363C02" w:rsidP="00363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76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C07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.</w:t>
            </w:r>
            <w:r w:rsidR="00C07A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7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363C02" w:rsidP="00C07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9.</w:t>
            </w:r>
            <w:r w:rsidR="00C07A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7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C07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4.</w:t>
            </w:r>
            <w:r w:rsidR="00C07A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C07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7.0</w:t>
            </w:r>
            <w:r w:rsidR="00C07A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B3E17" w:rsidRPr="00433896" w:rsidRDefault="00C07AD2" w:rsidP="00C07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07A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6.9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B3E17" w:rsidRPr="00433896" w:rsidRDefault="00B50D53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C07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C07AD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l-PL"/>
              </w:rPr>
              <w:t>0.80</w:t>
            </w:r>
            <w:r w:rsidR="00C07AD2" w:rsidRPr="00C07AD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l-PL"/>
              </w:rPr>
              <w:t>3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 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4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3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5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5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5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5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33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0.197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pecies cover; 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5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01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74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33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12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0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40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0.184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 2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9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2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30a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2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6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.9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-0.517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pecies cover; 2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.96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1.98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1.99c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7.54bc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6.74c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.9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0.645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 2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2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.1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8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-0.319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pecies cover; 2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1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40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-0.243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 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2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7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2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4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7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8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3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0.139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pecies cover; 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4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8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1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13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1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18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0.016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 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1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1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0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54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-0.220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pecies cover; 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 2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.3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6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9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1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.6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.9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9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-0.138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pecies cover; 2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.6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7.28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3.18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9.56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8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5.1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0.498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 2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6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1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1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1.5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-0.661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pecies cover; 2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2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3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8.7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-0.600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 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WD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8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5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30a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3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2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.9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-0.003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 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WD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3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2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3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17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-0.359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lastRenderedPageBreak/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 2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WD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0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.1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90a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1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7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.1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2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-0.205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 2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WD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9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4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1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6.3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-0.510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 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runk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2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30a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1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7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2.3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0.258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 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runk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1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40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0.154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 2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runk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2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00a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8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7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.3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0.529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; 2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runk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3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6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1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1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.0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-0.003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r w:rsidR="008932E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, all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4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6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50a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6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0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.3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1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0.230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all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4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2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1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4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16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-0.324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all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6.0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.5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.20a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.00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6.60a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.9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1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-0.121</w:t>
            </w:r>
          </w:p>
        </w:tc>
      </w:tr>
      <w:tr w:rsidR="00FB3E17" w:rsidRPr="00433896" w:rsidTr="008932E7"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433896" w:rsidP="0043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pecies </w:t>
            </w:r>
            <w:r w:rsidR="007421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ichnes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r w:rsidR="00FB3E17"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.2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ll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5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7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70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2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10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1.8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E17" w:rsidRPr="00433896" w:rsidRDefault="00FB3E17" w:rsidP="00B50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-0.719</w:t>
            </w:r>
          </w:p>
        </w:tc>
      </w:tr>
      <w:tr w:rsidR="008932E7" w:rsidRPr="00433896" w:rsidTr="008932E7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EIV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.14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49a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40a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35a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.35a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3.07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-0.525</w:t>
            </w:r>
          </w:p>
        </w:tc>
      </w:tr>
      <w:tr w:rsidR="008932E7" w:rsidRPr="00433896" w:rsidTr="008932E7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EIV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26a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48a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48a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55a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.46a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97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41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0.122</w:t>
            </w:r>
          </w:p>
        </w:tc>
      </w:tr>
      <w:tr w:rsidR="008932E7" w:rsidRPr="00433896" w:rsidTr="008932E7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IV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43a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87b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87b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86b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79ab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5.38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004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0.337</w:t>
            </w:r>
          </w:p>
        </w:tc>
      </w:tr>
      <w:tr w:rsidR="008932E7" w:rsidRPr="00433896" w:rsidTr="008932E7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EIV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82a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88a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90a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.03a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82a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69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95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32E7" w:rsidRPr="00433896" w:rsidRDefault="008932E7" w:rsidP="0089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</w:pPr>
            <w:r w:rsidRPr="0043389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-0.022</w:t>
            </w:r>
          </w:p>
        </w:tc>
      </w:tr>
    </w:tbl>
    <w:p w:rsidR="00752D5E" w:rsidRPr="009774C2" w:rsidRDefault="009774C2" w:rsidP="009774C2">
      <w:pPr>
        <w:jc w:val="both"/>
        <w:rPr>
          <w:sz w:val="20"/>
          <w:szCs w:val="20"/>
          <w:lang w:val="en-GB"/>
        </w:rPr>
      </w:pPr>
      <w:r w:rsidRPr="009774C2">
        <w:rPr>
          <w:rFonts w:ascii="Times New Roman" w:hAnsi="Times New Roman"/>
          <w:sz w:val="20"/>
          <w:szCs w:val="20"/>
          <w:lang w:val="en-US"/>
        </w:rPr>
        <w:t xml:space="preserve">Stand age classes: 1 </w:t>
      </w:r>
      <w:r w:rsidRPr="009774C2">
        <w:rPr>
          <w:rFonts w:ascii="Times New Roman" w:hAnsi="Times New Roman"/>
          <w:sz w:val="20"/>
          <w:szCs w:val="20"/>
          <w:lang w:val="en-US" w:eastAsia="pl-PL"/>
        </w:rPr>
        <w:t>–</w:t>
      </w:r>
      <w:r w:rsidRPr="009774C2">
        <w:rPr>
          <w:rFonts w:ascii="Times New Roman" w:hAnsi="Times New Roman"/>
          <w:sz w:val="20"/>
          <w:szCs w:val="20"/>
          <w:lang w:val="en-US"/>
        </w:rPr>
        <w:t xml:space="preserve"> initiation stands (4</w:t>
      </w:r>
      <w:r w:rsidRPr="009774C2">
        <w:rPr>
          <w:rFonts w:ascii="Times New Roman" w:hAnsi="Times New Roman"/>
          <w:sz w:val="20"/>
          <w:szCs w:val="20"/>
          <w:lang w:val="en-US" w:eastAsia="pl-PL"/>
        </w:rPr>
        <w:t>–</w:t>
      </w:r>
      <w:r w:rsidRPr="009774C2">
        <w:rPr>
          <w:rFonts w:ascii="Times New Roman" w:hAnsi="Times New Roman"/>
          <w:sz w:val="20"/>
          <w:szCs w:val="20"/>
          <w:lang w:val="en-US"/>
        </w:rPr>
        <w:t>10 years), 2 – young stands (20</w:t>
      </w:r>
      <w:r w:rsidRPr="009774C2">
        <w:rPr>
          <w:rFonts w:ascii="Times New Roman" w:hAnsi="Times New Roman"/>
          <w:sz w:val="20"/>
          <w:szCs w:val="20"/>
          <w:lang w:val="en-US" w:eastAsia="pl-PL"/>
        </w:rPr>
        <w:t>–</w:t>
      </w:r>
      <w:r w:rsidRPr="009774C2">
        <w:rPr>
          <w:rFonts w:ascii="Times New Roman" w:hAnsi="Times New Roman"/>
          <w:sz w:val="20"/>
          <w:szCs w:val="20"/>
          <w:lang w:val="en-US"/>
        </w:rPr>
        <w:t>35 years), 3 – middle-aged stands (45</w:t>
      </w:r>
      <w:r w:rsidRPr="009774C2">
        <w:rPr>
          <w:rFonts w:ascii="Times New Roman" w:hAnsi="Times New Roman"/>
          <w:sz w:val="20"/>
          <w:szCs w:val="20"/>
          <w:lang w:val="en-US" w:eastAsia="pl-PL"/>
        </w:rPr>
        <w:t>–</w:t>
      </w:r>
      <w:r w:rsidRPr="009774C2">
        <w:rPr>
          <w:rFonts w:ascii="Times New Roman" w:hAnsi="Times New Roman"/>
          <w:sz w:val="20"/>
          <w:szCs w:val="20"/>
          <w:lang w:val="en-US"/>
        </w:rPr>
        <w:t>60 years), 4 – pre-mature stands (70</w:t>
      </w:r>
      <w:r w:rsidRPr="009774C2">
        <w:rPr>
          <w:rFonts w:ascii="Times New Roman" w:hAnsi="Times New Roman"/>
          <w:sz w:val="20"/>
          <w:szCs w:val="20"/>
          <w:lang w:val="en-US" w:eastAsia="pl-PL"/>
        </w:rPr>
        <w:t>–</w:t>
      </w:r>
      <w:r w:rsidRPr="009774C2">
        <w:rPr>
          <w:rFonts w:ascii="Times New Roman" w:hAnsi="Times New Roman"/>
          <w:sz w:val="20"/>
          <w:szCs w:val="20"/>
          <w:lang w:val="en-US"/>
        </w:rPr>
        <w:t>85 years), 5 – mature stands (95</w:t>
      </w:r>
      <w:r w:rsidRPr="009774C2">
        <w:rPr>
          <w:rFonts w:ascii="Times New Roman" w:hAnsi="Times New Roman"/>
          <w:sz w:val="20"/>
          <w:szCs w:val="20"/>
          <w:lang w:val="en-US" w:eastAsia="pl-PL"/>
        </w:rPr>
        <w:t>–</w:t>
      </w:r>
      <w:r w:rsidRPr="009774C2">
        <w:rPr>
          <w:rFonts w:ascii="Times New Roman" w:hAnsi="Times New Roman"/>
          <w:sz w:val="20"/>
          <w:szCs w:val="20"/>
          <w:lang w:val="en-US"/>
        </w:rPr>
        <w:t xml:space="preserve">110 years); </w:t>
      </w:r>
      <w:r w:rsidRPr="009774C2">
        <w:rPr>
          <w:rFonts w:ascii="Times New Roman" w:hAnsi="Times New Roman"/>
          <w:i/>
          <w:sz w:val="20"/>
          <w:szCs w:val="20"/>
          <w:lang w:val="en-US"/>
        </w:rPr>
        <w:t>H, p</w:t>
      </w:r>
      <w:r w:rsidRPr="009774C2">
        <w:rPr>
          <w:rFonts w:ascii="Times New Roman" w:hAnsi="Times New Roman"/>
          <w:sz w:val="20"/>
          <w:szCs w:val="20"/>
          <w:lang w:val="en-US"/>
        </w:rPr>
        <w:t xml:space="preserve"> – value of statistics for</w:t>
      </w:r>
      <w:r w:rsidR="00507D88">
        <w:rPr>
          <w:rFonts w:ascii="Times New Roman" w:hAnsi="Times New Roman"/>
          <w:sz w:val="20"/>
          <w:szCs w:val="20"/>
          <w:lang w:val="en-US"/>
        </w:rPr>
        <w:t xml:space="preserve"> the</w:t>
      </w:r>
      <w:bookmarkStart w:id="0" w:name="_GoBack"/>
      <w:bookmarkEnd w:id="0"/>
      <w:r w:rsidRPr="009774C2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9774C2">
        <w:rPr>
          <w:rFonts w:ascii="Times New Roman" w:hAnsi="Times New Roman"/>
          <w:sz w:val="20"/>
          <w:szCs w:val="20"/>
          <w:lang w:val="en-US"/>
        </w:rPr>
        <w:t>Kruskal</w:t>
      </w:r>
      <w:proofErr w:type="spellEnd"/>
      <w:r w:rsidRPr="009774C2">
        <w:rPr>
          <w:rFonts w:ascii="Times New Roman" w:hAnsi="Times New Roman"/>
          <w:sz w:val="20"/>
          <w:szCs w:val="20"/>
          <w:lang w:val="en-US"/>
        </w:rPr>
        <w:t xml:space="preserve">-Wallis test; R – Spearman's rank correlation coefficient calculated with all stand age classes (bold means statistical significance); </w:t>
      </w:r>
      <w:r w:rsidRPr="009774C2">
        <w:rPr>
          <w:rFonts w:ascii="Times New Roman" w:hAnsi="Times New Roman"/>
          <w:sz w:val="20"/>
          <w:szCs w:val="20"/>
          <w:lang w:val="en-US" w:eastAsia="pl-PL"/>
        </w:rPr>
        <w:t xml:space="preserve">T1 – high tree layer, T2 – low tree layer, S1 – high shrub layer, S2 – low shrub layer, H – herb layer, M – bryophyte-lichen layer; species category: </w:t>
      </w:r>
      <w:r w:rsidRPr="009774C2">
        <w:rPr>
          <w:rFonts w:ascii="Times New Roman" w:hAnsi="Times New Roman"/>
          <w:sz w:val="20"/>
          <w:szCs w:val="20"/>
          <w:lang w:val="en-US"/>
        </w:rPr>
        <w:t xml:space="preserve">1.1 – species restricted to closed forests, 1.2 – species preferring forest edges and clearings, 2.1 – species occurring in forests and in open land, 2.2 – species occurring in forests, but preferring open land, AFS – ancient forest species; </w:t>
      </w:r>
      <w:r w:rsidRPr="009774C2">
        <w:rPr>
          <w:rFonts w:ascii="Times New Roman" w:hAnsi="Times New Roman"/>
          <w:sz w:val="20"/>
          <w:szCs w:val="20"/>
          <w:lang w:val="en-US" w:eastAsia="pl-PL"/>
        </w:rPr>
        <w:t xml:space="preserve">LEIV – light index, FEIV – moisture index, REIV – reaction index, NEIV – nitrogen index; indices based on ecological indicator values for species; means followed by </w:t>
      </w:r>
      <w:r w:rsidRPr="009774C2">
        <w:rPr>
          <w:rFonts w:ascii="Times New Roman" w:hAnsi="Times New Roman"/>
          <w:sz w:val="20"/>
          <w:szCs w:val="20"/>
          <w:lang w:val="en-US"/>
        </w:rPr>
        <w:t>the same letter are not significantly different according</w:t>
      </w:r>
      <w:r w:rsidR="00507D88">
        <w:rPr>
          <w:rFonts w:ascii="Times New Roman" w:hAnsi="Times New Roman"/>
          <w:sz w:val="20"/>
          <w:szCs w:val="20"/>
          <w:lang w:val="en-US"/>
        </w:rPr>
        <w:t xml:space="preserve"> the</w:t>
      </w:r>
      <w:r w:rsidRPr="009774C2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9774C2">
        <w:rPr>
          <w:rFonts w:ascii="Times New Roman" w:hAnsi="Times New Roman"/>
          <w:sz w:val="20"/>
          <w:szCs w:val="20"/>
          <w:lang w:val="en-US"/>
        </w:rPr>
        <w:t>Kruskal</w:t>
      </w:r>
      <w:proofErr w:type="spellEnd"/>
      <w:r w:rsidRPr="009774C2">
        <w:rPr>
          <w:rFonts w:ascii="Times New Roman" w:hAnsi="Times New Roman"/>
          <w:sz w:val="20"/>
          <w:szCs w:val="20"/>
          <w:lang w:val="en-US"/>
        </w:rPr>
        <w:t>-Wallis test and multiple comparisons of average ranks as post-hoc test (p = 0.05)</w:t>
      </w:r>
      <w:r w:rsidRPr="009774C2">
        <w:rPr>
          <w:rFonts w:ascii="Times New Roman" w:hAnsi="Times New Roman"/>
          <w:sz w:val="20"/>
          <w:szCs w:val="20"/>
          <w:lang w:val="en-US" w:eastAsia="pl-PL"/>
        </w:rPr>
        <w:t>.</w:t>
      </w:r>
    </w:p>
    <w:sectPr w:rsidR="00752D5E" w:rsidRPr="009774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D5E"/>
    <w:rsid w:val="000430C2"/>
    <w:rsid w:val="000D0CFE"/>
    <w:rsid w:val="001D517E"/>
    <w:rsid w:val="001F03A3"/>
    <w:rsid w:val="0020228C"/>
    <w:rsid w:val="00273E70"/>
    <w:rsid w:val="002844AC"/>
    <w:rsid w:val="00363C02"/>
    <w:rsid w:val="003943D0"/>
    <w:rsid w:val="00423C24"/>
    <w:rsid w:val="00433896"/>
    <w:rsid w:val="004913B6"/>
    <w:rsid w:val="00507D88"/>
    <w:rsid w:val="00565D26"/>
    <w:rsid w:val="00691C70"/>
    <w:rsid w:val="007421BB"/>
    <w:rsid w:val="00752D5E"/>
    <w:rsid w:val="00841893"/>
    <w:rsid w:val="00864E28"/>
    <w:rsid w:val="008932E7"/>
    <w:rsid w:val="009774C2"/>
    <w:rsid w:val="00B50D53"/>
    <w:rsid w:val="00B90925"/>
    <w:rsid w:val="00BD4B48"/>
    <w:rsid w:val="00BF60F8"/>
    <w:rsid w:val="00C07AD2"/>
    <w:rsid w:val="00C93A0D"/>
    <w:rsid w:val="00C95A4E"/>
    <w:rsid w:val="00CE2F13"/>
    <w:rsid w:val="00D135DA"/>
    <w:rsid w:val="00D97E54"/>
    <w:rsid w:val="00DF366A"/>
    <w:rsid w:val="00E713AF"/>
    <w:rsid w:val="00F621B0"/>
    <w:rsid w:val="00F7662A"/>
    <w:rsid w:val="00FB3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8CD82A"/>
  <w15:chartTrackingRefBased/>
  <w15:docId w15:val="{A8D173C4-2745-4552-A543-C9243A7E0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F60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F60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68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2</Words>
  <Characters>5656</Characters>
  <Application>Microsoft Office Word</Application>
  <DocSecurity>0</DocSecurity>
  <Lines>47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Stefańska-Krzaczek</dc:creator>
  <cp:keywords/>
  <dc:description/>
  <cp:lastModifiedBy>Ewa Stefańska-Krzaczek</cp:lastModifiedBy>
  <cp:revision>4</cp:revision>
  <cp:lastPrinted>2019-03-01T12:22:00Z</cp:lastPrinted>
  <dcterms:created xsi:type="dcterms:W3CDTF">2019-05-10T09:07:00Z</dcterms:created>
  <dcterms:modified xsi:type="dcterms:W3CDTF">2019-06-11T15:26:00Z</dcterms:modified>
</cp:coreProperties>
</file>